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57D" w:rsidRPr="00C300EF" w:rsidRDefault="00D2157D" w:rsidP="00D2157D">
      <w:pPr>
        <w:ind w:left="1134" w:hanging="1134"/>
        <w:jc w:val="both"/>
        <w:outlineLvl w:val="0"/>
      </w:pPr>
      <w:r w:rsidRPr="00C300EF">
        <w:t xml:space="preserve">Table </w:t>
      </w:r>
      <w:r>
        <w:t>S</w:t>
      </w:r>
      <w:r w:rsidRPr="00C300EF">
        <w:t>1</w:t>
      </w:r>
    </w:p>
    <w:p w:rsidR="00D2157D" w:rsidRPr="00C300EF" w:rsidRDefault="00D2157D" w:rsidP="00D2157D">
      <w:r w:rsidRPr="00C300EF">
        <w:rPr>
          <w:i/>
        </w:rPr>
        <w:t>A Four-factor ANOVA of Se</w:t>
      </w:r>
      <w:r w:rsidR="00205BBE">
        <w:rPr>
          <w:i/>
        </w:rPr>
        <w:t>nsitivity (d') from Experiment 2</w:t>
      </w:r>
      <w:r w:rsidRPr="00C300EF">
        <w:rPr>
          <w:i/>
        </w:rPr>
        <w:t xml:space="preserve"> for Eye of Presentation (</w:t>
      </w:r>
      <w:r w:rsidRPr="00C300EF">
        <w:t>n</w:t>
      </w:r>
      <w:r w:rsidRPr="00C300EF">
        <w:rPr>
          <w:i/>
        </w:rPr>
        <w:t xml:space="preserve"> = 3)</w:t>
      </w:r>
    </w:p>
    <w:p w:rsidR="00D2157D" w:rsidRPr="00C300EF" w:rsidRDefault="00D2157D" w:rsidP="00D2157D"/>
    <w:tbl>
      <w:tblPr>
        <w:tblStyle w:val="TableGrid"/>
        <w:tblW w:w="8472" w:type="dxa"/>
        <w:jc w:val="center"/>
        <w:tblLook w:val="00A0" w:firstRow="1" w:lastRow="0" w:firstColumn="1" w:lastColumn="0" w:noHBand="0" w:noVBand="0"/>
      </w:tblPr>
      <w:tblGrid>
        <w:gridCol w:w="4209"/>
        <w:gridCol w:w="562"/>
        <w:gridCol w:w="1084"/>
        <w:gridCol w:w="939"/>
        <w:gridCol w:w="1678"/>
      </w:tblGrid>
      <w:tr w:rsidR="00D2157D" w:rsidRPr="00C300EF" w:rsidTr="00D76566">
        <w:trPr>
          <w:jc w:val="center"/>
        </w:trPr>
        <w:tc>
          <w:tcPr>
            <w:tcW w:w="42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2157D" w:rsidRPr="00C300EF" w:rsidRDefault="00D2157D" w:rsidP="00D76566">
            <w:r w:rsidRPr="00C300EF">
              <w:t>Source</w:t>
            </w:r>
          </w:p>
        </w:tc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2157D" w:rsidRPr="00C300EF" w:rsidRDefault="00D2157D" w:rsidP="00D76566">
            <w:pPr>
              <w:jc w:val="center"/>
            </w:pPr>
            <w:proofErr w:type="spellStart"/>
            <w:r w:rsidRPr="00C300EF">
              <w:rPr>
                <w:i/>
              </w:rPr>
              <w:t>df</w:t>
            </w:r>
            <w:proofErr w:type="spellEnd"/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2157D" w:rsidRPr="00C300EF" w:rsidRDefault="00D2157D" w:rsidP="00D76566">
            <w:pPr>
              <w:jc w:val="center"/>
            </w:pPr>
            <w:r w:rsidRPr="00C300EF">
              <w:rPr>
                <w:i/>
              </w:rPr>
              <w:t>SS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2157D" w:rsidRPr="00C300EF" w:rsidRDefault="00D2157D" w:rsidP="00D76566">
            <w:pPr>
              <w:jc w:val="center"/>
            </w:pPr>
            <w:r w:rsidRPr="00C300EF">
              <w:rPr>
                <w:i/>
              </w:rPr>
              <w:t>MS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2157D" w:rsidRPr="00C300EF" w:rsidRDefault="00D2157D" w:rsidP="00D76566">
            <w:pPr>
              <w:jc w:val="center"/>
            </w:pPr>
            <w:r w:rsidRPr="00C300EF">
              <w:rPr>
                <w:i/>
              </w:rPr>
              <w:t>F</w:t>
            </w: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>Contrast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133.8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22.30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  <w:r w:rsidRPr="00C300EF">
              <w:t>43.547****</w:t>
            </w: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>Error (Contrast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6.1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.5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roofErr w:type="spellStart"/>
            <w:r w:rsidRPr="00C300EF">
              <w:t>Rivaly</w:t>
            </w:r>
            <w:proofErr w:type="spellEnd"/>
            <w:r w:rsidRPr="00C300EF">
              <w:t xml:space="preserve"> conditio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122.0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61.01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  <w:r w:rsidRPr="00C300EF">
              <w:t>56.824***</w:t>
            </w: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>Error (</w:t>
            </w:r>
            <w:proofErr w:type="spellStart"/>
            <w:r w:rsidRPr="00C300EF">
              <w:t>Rivaly</w:t>
            </w:r>
            <w:proofErr w:type="spellEnd"/>
            <w:r w:rsidRPr="00C300EF">
              <w:t xml:space="preserve"> condition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4.29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1.07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>Ey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4.1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4.15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  <w:r w:rsidRPr="00C300EF">
              <w:t>1.890</w:t>
            </w: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>Error (Eye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4.3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2.19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>Stat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70.2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70.28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  <w:r w:rsidRPr="00C300EF">
              <w:t>16.015*</w:t>
            </w: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>Error (State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8.7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4.38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 xml:space="preserve">Contrast * </w:t>
            </w:r>
            <w:proofErr w:type="spellStart"/>
            <w:r w:rsidRPr="00C300EF">
              <w:t>Rivaly</w:t>
            </w:r>
            <w:proofErr w:type="spellEnd"/>
            <w:r w:rsidRPr="00C300EF">
              <w:t xml:space="preserve"> conditio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50.8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4.2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  <w:r w:rsidRPr="00C300EF">
              <w:t>17.681****</w:t>
            </w: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 xml:space="preserve">Error (Contrast * </w:t>
            </w:r>
            <w:proofErr w:type="spellStart"/>
            <w:r w:rsidRPr="00C300EF">
              <w:t>Rivaly</w:t>
            </w:r>
            <w:proofErr w:type="spellEnd"/>
            <w:r w:rsidRPr="00C300EF">
              <w:t xml:space="preserve"> condition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5.7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.2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>Contrast * Ey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.8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.13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  <w:r w:rsidRPr="00C300EF">
              <w:t>.971</w:t>
            </w: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>Error (Contrast * Eye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1.6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.1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>Contrast * Stat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6.9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1.15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  <w:r w:rsidRPr="00C300EF">
              <w:t>16.091****</w:t>
            </w: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>Error (Contrast * State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.8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.07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roofErr w:type="spellStart"/>
            <w:r w:rsidRPr="00C300EF">
              <w:t>Rivaly</w:t>
            </w:r>
            <w:proofErr w:type="spellEnd"/>
            <w:r w:rsidRPr="00C300EF">
              <w:t xml:space="preserve"> condition * Ey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1.2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.62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  <w:r w:rsidRPr="00C300EF">
              <w:t>1.081</w:t>
            </w: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>Error (</w:t>
            </w:r>
            <w:proofErr w:type="spellStart"/>
            <w:r w:rsidRPr="00C300EF">
              <w:t>Rivaly</w:t>
            </w:r>
            <w:proofErr w:type="spellEnd"/>
            <w:r w:rsidRPr="00C300EF">
              <w:t xml:space="preserve"> condition * Eye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2.3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.57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roofErr w:type="spellStart"/>
            <w:r w:rsidRPr="00C300EF">
              <w:t>Rivaly</w:t>
            </w:r>
            <w:proofErr w:type="spellEnd"/>
            <w:r w:rsidRPr="00C300EF">
              <w:t xml:space="preserve"> condition * Stat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15.4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7.70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  <w:r w:rsidRPr="00C300EF">
              <w:t>36.364**</w:t>
            </w: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>Error (</w:t>
            </w:r>
            <w:proofErr w:type="spellStart"/>
            <w:r w:rsidRPr="00C300EF">
              <w:t>Rivaly</w:t>
            </w:r>
            <w:proofErr w:type="spellEnd"/>
            <w:r w:rsidRPr="00C300EF">
              <w:t xml:space="preserve"> condition * State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.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.2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>Eye * Stat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.0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.06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  <w:r w:rsidRPr="00C300EF">
              <w:t>.830</w:t>
            </w: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>Error (Eye * State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.1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.07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 xml:space="preserve">Contrast * </w:t>
            </w:r>
            <w:proofErr w:type="spellStart"/>
            <w:r w:rsidRPr="00C300EF">
              <w:t>Rivaly</w:t>
            </w:r>
            <w:proofErr w:type="spellEnd"/>
            <w:r w:rsidRPr="00C300EF">
              <w:t xml:space="preserve"> condition * Ey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2.6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.22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  <w:r w:rsidRPr="00C300EF">
              <w:t>.931</w:t>
            </w: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 xml:space="preserve">Error (Contrast * </w:t>
            </w:r>
            <w:proofErr w:type="spellStart"/>
            <w:r w:rsidRPr="00C300EF">
              <w:t>Rivaly</w:t>
            </w:r>
            <w:proofErr w:type="spellEnd"/>
            <w:r w:rsidRPr="00C300EF">
              <w:t xml:space="preserve"> condition * Eye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5.7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.23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 xml:space="preserve">Contrast * </w:t>
            </w:r>
            <w:proofErr w:type="spellStart"/>
            <w:r w:rsidRPr="00C300EF">
              <w:t>Rivaly</w:t>
            </w:r>
            <w:proofErr w:type="spellEnd"/>
            <w:r w:rsidRPr="00C300EF">
              <w:t xml:space="preserve"> condition *Stat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7.2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.60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  <w:r w:rsidRPr="00C300EF">
              <w:t>2.741*</w:t>
            </w: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 xml:space="preserve">Error (Contrast * </w:t>
            </w:r>
            <w:proofErr w:type="spellStart"/>
            <w:r w:rsidRPr="00C300EF">
              <w:t>Rivaly</w:t>
            </w:r>
            <w:proofErr w:type="spellEnd"/>
            <w:r w:rsidRPr="00C300EF">
              <w:t xml:space="preserve"> condition *State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5.2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.22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>Contrast * Eye * Stat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.4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.07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  <w:r w:rsidRPr="00C300EF">
              <w:t>.350</w:t>
            </w: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>Error (Contrast * Eye * State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2.5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.21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roofErr w:type="spellStart"/>
            <w:r w:rsidRPr="00C300EF">
              <w:t>Rivaly</w:t>
            </w:r>
            <w:proofErr w:type="spellEnd"/>
            <w:r w:rsidRPr="00C300EF">
              <w:t xml:space="preserve"> condition * Eye * Stat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.0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.01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  <w:r w:rsidRPr="00C300EF">
              <w:t>.049</w:t>
            </w: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>Error (</w:t>
            </w:r>
            <w:proofErr w:type="spellStart"/>
            <w:r w:rsidRPr="00C300EF">
              <w:t>Rivaly</w:t>
            </w:r>
            <w:proofErr w:type="spellEnd"/>
            <w:r w:rsidRPr="00C300EF">
              <w:t xml:space="preserve"> condition * Eye * State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1.1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.27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r w:rsidRPr="00C300EF">
              <w:t xml:space="preserve">Contrast * </w:t>
            </w:r>
            <w:proofErr w:type="spellStart"/>
            <w:r w:rsidRPr="00C300EF">
              <w:t>Rivaly</w:t>
            </w:r>
            <w:proofErr w:type="spellEnd"/>
            <w:r w:rsidRPr="00C300EF">
              <w:t xml:space="preserve"> condition * Eye * Stat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3.2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.27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  <w:r w:rsidRPr="00C300EF">
              <w:t>1.278</w:t>
            </w:r>
          </w:p>
        </w:tc>
      </w:tr>
      <w:tr w:rsidR="00D2157D" w:rsidRPr="00C300EF" w:rsidTr="00D76566">
        <w:trPr>
          <w:jc w:val="center"/>
        </w:trPr>
        <w:tc>
          <w:tcPr>
            <w:tcW w:w="4209" w:type="dxa"/>
            <w:tcBorders>
              <w:top w:val="nil"/>
              <w:left w:val="nil"/>
              <w:right w:val="nil"/>
            </w:tcBorders>
          </w:tcPr>
          <w:p w:rsidR="00D2157D" w:rsidRPr="00C300EF" w:rsidRDefault="00D2157D" w:rsidP="00D76566">
            <w:r w:rsidRPr="00C300EF">
              <w:t xml:space="preserve">Error (Contrast * </w:t>
            </w:r>
            <w:proofErr w:type="spellStart"/>
            <w:r w:rsidRPr="00C300EF">
              <w:t>Rivaly</w:t>
            </w:r>
            <w:proofErr w:type="spellEnd"/>
            <w:r w:rsidRPr="00C300EF">
              <w:t xml:space="preserve"> condition * Eye * State)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</w:tcPr>
          <w:p w:rsidR="00D2157D" w:rsidRPr="00C300EF" w:rsidRDefault="00D2157D" w:rsidP="00D76566">
            <w:pPr>
              <w:jc w:val="right"/>
            </w:pPr>
            <w:r w:rsidRPr="00C300EF">
              <w:t>24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448"/>
              </w:tabs>
            </w:pPr>
            <w:r w:rsidRPr="00C300EF">
              <w:t>5.09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303"/>
              </w:tabs>
            </w:pPr>
            <w:r w:rsidRPr="00C300EF">
              <w:t>.212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:rsidR="00D2157D" w:rsidRPr="00C300EF" w:rsidRDefault="00D2157D" w:rsidP="00D76566">
            <w:pPr>
              <w:tabs>
                <w:tab w:val="decimal" w:pos="561"/>
              </w:tabs>
            </w:pPr>
          </w:p>
        </w:tc>
      </w:tr>
    </w:tbl>
    <w:p w:rsidR="00D2157D" w:rsidRPr="00C300EF" w:rsidRDefault="00D2157D" w:rsidP="00D2157D">
      <w:pPr>
        <w:pStyle w:val="BodyText"/>
        <w:keepNext/>
        <w:keepLines/>
        <w:spacing w:line="240" w:lineRule="auto"/>
        <w:rPr>
          <w:rFonts w:ascii="Helvetica" w:hAnsi="Helvetica" w:cs="Helvetica"/>
        </w:rPr>
      </w:pPr>
      <w:r w:rsidRPr="00C300EF">
        <w:t xml:space="preserve">Note:  ⃰  </w:t>
      </w:r>
      <w:r w:rsidRPr="00C300EF">
        <w:rPr>
          <w:i/>
        </w:rPr>
        <w:t>p</w:t>
      </w:r>
      <w:r w:rsidRPr="00C300EF">
        <w:t xml:space="preserve"> &lt; .05, ⃰  ⃰ </w:t>
      </w:r>
      <w:r w:rsidRPr="00C300EF">
        <w:rPr>
          <w:i/>
        </w:rPr>
        <w:t>p</w:t>
      </w:r>
      <w:r w:rsidRPr="00C300EF">
        <w:t xml:space="preserve"> &lt; .01, ⃰  ⃰  ⃰  </w:t>
      </w:r>
      <w:r w:rsidRPr="00C300EF">
        <w:rPr>
          <w:i/>
        </w:rPr>
        <w:t>p</w:t>
      </w:r>
      <w:r w:rsidRPr="00C300EF">
        <w:t xml:space="preserve">  &lt;.001, ⃰  ⃰  ⃰  ⃰  </w:t>
      </w:r>
      <w:r w:rsidRPr="00C300EF">
        <w:rPr>
          <w:i/>
        </w:rPr>
        <w:t>p</w:t>
      </w:r>
      <w:r w:rsidRPr="00C300EF">
        <w:t xml:space="preserve"> &lt; .0001</w:t>
      </w:r>
    </w:p>
    <w:p w:rsidR="00067513" w:rsidRDefault="00067513" w:rsidP="00D2157D">
      <w:pPr>
        <w:spacing w:after="200" w:line="276" w:lineRule="auto"/>
      </w:pPr>
    </w:p>
    <w:sectPr w:rsidR="0006751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4692" w:rsidRDefault="00624692" w:rsidP="00D26BBE">
      <w:r>
        <w:separator/>
      </w:r>
    </w:p>
  </w:endnote>
  <w:endnote w:type="continuationSeparator" w:id="0">
    <w:p w:rsidR="00624692" w:rsidRDefault="00624692" w:rsidP="00D26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6BBE" w:rsidRDefault="00D26BB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6BBE" w:rsidRDefault="00D26BB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6BBE" w:rsidRDefault="00D26B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4692" w:rsidRDefault="00624692" w:rsidP="00D26BBE">
      <w:r>
        <w:separator/>
      </w:r>
    </w:p>
  </w:footnote>
  <w:footnote w:type="continuationSeparator" w:id="0">
    <w:p w:rsidR="00624692" w:rsidRDefault="00624692" w:rsidP="00D26BB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6BBE" w:rsidRDefault="00D26BB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6BBE" w:rsidRPr="00AB53D9" w:rsidRDefault="00D26BBE" w:rsidP="00D26BBE">
    <w:pPr>
      <w:pStyle w:val="Header"/>
      <w:framePr w:wrap="around" w:vAnchor="text" w:hAnchor="margin" w:xAlign="right" w:y="1"/>
      <w:rPr>
        <w:rStyle w:val="PageNumber"/>
        <w:rFonts w:ascii="Helvetica" w:hAnsi="Helvetica"/>
        <w:sz w:val="20"/>
        <w:szCs w:val="20"/>
      </w:rPr>
    </w:pPr>
    <w:r w:rsidRPr="00AB53D9">
      <w:rPr>
        <w:rStyle w:val="PageNumber"/>
        <w:rFonts w:ascii="Helvetica" w:hAnsi="Helvetica"/>
        <w:sz w:val="20"/>
        <w:szCs w:val="20"/>
      </w:rPr>
      <w:fldChar w:fldCharType="begin"/>
    </w:r>
    <w:r w:rsidRPr="00AB53D9">
      <w:rPr>
        <w:rStyle w:val="PageNumber"/>
        <w:rFonts w:ascii="Helvetica" w:hAnsi="Helvetica"/>
        <w:sz w:val="20"/>
        <w:szCs w:val="20"/>
      </w:rPr>
      <w:instrText xml:space="preserve">PAGE  </w:instrText>
    </w:r>
    <w:r w:rsidRPr="00AB53D9">
      <w:rPr>
        <w:rStyle w:val="PageNumber"/>
        <w:rFonts w:ascii="Helvetica" w:hAnsi="Helvetica"/>
        <w:sz w:val="20"/>
        <w:szCs w:val="20"/>
      </w:rPr>
      <w:fldChar w:fldCharType="separate"/>
    </w:r>
    <w:r>
      <w:rPr>
        <w:rStyle w:val="PageNumber"/>
        <w:rFonts w:ascii="Helvetica" w:hAnsi="Helvetica"/>
        <w:noProof/>
        <w:sz w:val="20"/>
        <w:szCs w:val="20"/>
      </w:rPr>
      <w:t>1</w:t>
    </w:r>
    <w:r w:rsidRPr="00AB53D9">
      <w:rPr>
        <w:rStyle w:val="PageNumber"/>
        <w:rFonts w:ascii="Helvetica" w:hAnsi="Helvetica"/>
        <w:sz w:val="20"/>
        <w:szCs w:val="20"/>
      </w:rPr>
      <w:fldChar w:fldCharType="end"/>
    </w:r>
  </w:p>
  <w:p w:rsidR="00D26BBE" w:rsidRPr="00AB53D9" w:rsidRDefault="00D26BBE" w:rsidP="00D26BBE">
    <w:pPr>
      <w:pStyle w:val="Header"/>
      <w:ind w:right="360"/>
      <w:rPr>
        <w:rFonts w:ascii="Helvetica" w:hAnsi="Helvetica"/>
        <w:sz w:val="20"/>
        <w:szCs w:val="20"/>
      </w:rPr>
    </w:pPr>
    <w:r w:rsidRPr="00AB53D9">
      <w:rPr>
        <w:rFonts w:ascii="Helvetica" w:hAnsi="Helvetica"/>
        <w:sz w:val="20"/>
        <w:szCs w:val="20"/>
      </w:rPr>
      <w:t xml:space="preserve">Bhardwaj and O’Shea: </w:t>
    </w:r>
    <w:r>
      <w:rPr>
        <w:rFonts w:ascii="Helvetica" w:hAnsi="Helvetica"/>
        <w:sz w:val="20"/>
        <w:szCs w:val="20"/>
      </w:rPr>
      <w:t>Supporting Information</w:t>
    </w:r>
  </w:p>
  <w:p w:rsidR="00D26BBE" w:rsidRDefault="00D26BBE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6BBE" w:rsidRDefault="00D26B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57D"/>
    <w:rsid w:val="00067513"/>
    <w:rsid w:val="00205BBE"/>
    <w:rsid w:val="00624692"/>
    <w:rsid w:val="00D2157D"/>
    <w:rsid w:val="00D26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5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2157D"/>
    <w:pPr>
      <w:spacing w:line="360" w:lineRule="auto"/>
      <w:jc w:val="both"/>
    </w:pPr>
    <w:rPr>
      <w:rFonts w:eastAsia="Times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D2157D"/>
    <w:rPr>
      <w:rFonts w:ascii="Times New Roman" w:eastAsia="Times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rsid w:val="00D215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6BB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6BBE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26BB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6BBE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D26B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5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2157D"/>
    <w:pPr>
      <w:spacing w:line="360" w:lineRule="auto"/>
      <w:jc w:val="both"/>
    </w:pPr>
    <w:rPr>
      <w:rFonts w:eastAsia="Times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D2157D"/>
    <w:rPr>
      <w:rFonts w:ascii="Times New Roman" w:eastAsia="Times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rsid w:val="00D215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6BB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6BBE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26BB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6BBE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D26B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hi</dc:creator>
  <cp:lastModifiedBy>Rishi</cp:lastModifiedBy>
  <cp:revision>3</cp:revision>
  <dcterms:created xsi:type="dcterms:W3CDTF">2012-08-23T09:33:00Z</dcterms:created>
  <dcterms:modified xsi:type="dcterms:W3CDTF">2012-08-27T10:28:00Z</dcterms:modified>
</cp:coreProperties>
</file>